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738"/>
        <w:gridCol w:w="1270"/>
        <w:gridCol w:w="1271"/>
        <w:gridCol w:w="1271"/>
        <w:gridCol w:w="1271"/>
        <w:gridCol w:w="1271"/>
        <w:gridCol w:w="1271"/>
        <w:gridCol w:w="1271"/>
        <w:gridCol w:w="1271"/>
        <w:gridCol w:w="1271"/>
      </w:tblGrid>
      <w:tr w:rsidR="00715197" w:rsidRPr="009D35F3" w:rsidTr="00715197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Additional file 1. Quality</w:t>
            </w:r>
            <w:bookmarkStart w:id="0" w:name="_GoBack"/>
            <w:bookmarkEnd w:id="0"/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 assessment of the draft genomes used in this study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B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_3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86_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88_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89_4109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SUT_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SUT_328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#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s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 (&gt;= 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#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s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 (&gt;= 1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#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s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 (&gt;= 5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#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s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 (&gt;= 10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#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s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 (&gt;= 25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#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s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 (&gt;= 50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Total length (&gt;= 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90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8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4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1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27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7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26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2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86527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Total length (&gt;= 1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90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8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4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0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26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7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3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1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78036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Total length (&gt;= 5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8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1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3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8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21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3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7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0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64136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Total length (&gt;= 10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7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65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3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6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3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7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2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6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19370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Total length (&gt;= </w:t>
            </w:r>
            <w:r w:rsidRPr="009D35F3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25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lastRenderedPageBreak/>
              <w:t>182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1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6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78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6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74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99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954989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Total length (&gt;= 50000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9D35F3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75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96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59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5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9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10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9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71213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#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 xml:space="preserve">Largest 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cont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4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4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6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9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3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5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66094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Total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90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8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4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0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27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7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4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12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83551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G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9.67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5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1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8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6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3669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N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3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6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4396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L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L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Marker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o__</w:t>
            </w:r>
            <w:proofErr w:type="spellStart"/>
            <w:r w:rsidRPr="009D35F3">
              <w:rPr>
                <w:rFonts w:ascii="Times New Roman" w:eastAsia="DengXian" w:hAnsi="Times New Roman" w:cs="Times New Roman"/>
                <w:color w:val="000000"/>
              </w:rPr>
              <w:t>Lactobacillales</w:t>
            </w:r>
            <w:proofErr w:type="spellEnd"/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# Gen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93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# 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# Marker S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67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75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715197" w:rsidRPr="009D35F3" w:rsidTr="007151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Complet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9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</w:tr>
      <w:tr w:rsidR="00715197" w:rsidRPr="009D35F3" w:rsidTr="0071519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Cont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97" w:rsidRPr="009D35F3" w:rsidRDefault="00715197" w:rsidP="00A526C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35F3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</w:tbl>
    <w:p w:rsidR="005A34DE" w:rsidRDefault="005A34DE"/>
    <w:sectPr w:rsidR="005A34DE" w:rsidSect="007151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197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B34D9"/>
    <w:rsid w:val="0042583F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15197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9666E"/>
    <w:rsid w:val="00BD035D"/>
    <w:rsid w:val="00D1160E"/>
    <w:rsid w:val="00D53D14"/>
    <w:rsid w:val="00D731E3"/>
    <w:rsid w:val="00DA2B1F"/>
    <w:rsid w:val="00E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16:00Z</dcterms:created>
  <dcterms:modified xsi:type="dcterms:W3CDTF">2022-06-22T03:17:00Z</dcterms:modified>
</cp:coreProperties>
</file>